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3B47" w:rsidRPr="005355E5" w:rsidRDefault="006D665D" w:rsidP="00E27B8F">
      <w:pPr>
        <w:spacing w:after="0"/>
        <w:rPr>
          <w:b/>
          <w:noProof/>
          <w:sz w:val="32"/>
          <w:szCs w:val="32"/>
        </w:rPr>
      </w:pPr>
      <w:bookmarkStart w:id="0" w:name="_GoBack"/>
      <w:bookmarkEnd w:id="0"/>
      <w:r>
        <w:rPr>
          <w:b/>
          <w:noProof/>
          <w:sz w:val="32"/>
          <w:szCs w:val="32"/>
        </w:rPr>
        <w:t>Supplementary material</w:t>
      </w:r>
    </w:p>
    <w:p w:rsidR="00236D7E" w:rsidRPr="00C3613C" w:rsidRDefault="00DD4F85" w:rsidP="00C3613C">
      <w:pPr>
        <w:spacing w:after="0" w:line="240" w:lineRule="auto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t>S2</w:t>
      </w:r>
      <w:r w:rsidR="00236D7E">
        <w:rPr>
          <w:rFonts w:ascii="Calibri" w:hAnsi="Calibri"/>
          <w:b/>
          <w:sz w:val="24"/>
          <w:szCs w:val="24"/>
        </w:rPr>
        <w:t xml:space="preserve"> </w:t>
      </w:r>
      <w:r>
        <w:rPr>
          <w:rFonts w:ascii="Calibri" w:hAnsi="Calibri"/>
          <w:b/>
          <w:sz w:val="24"/>
          <w:szCs w:val="24"/>
        </w:rPr>
        <w:t>Supplement</w:t>
      </w:r>
      <w:r w:rsidR="00236D7E">
        <w:rPr>
          <w:rFonts w:ascii="Calibri" w:hAnsi="Calibri"/>
          <w:b/>
          <w:sz w:val="24"/>
          <w:szCs w:val="24"/>
        </w:rPr>
        <w:t xml:space="preserve">: </w:t>
      </w:r>
      <w:r>
        <w:rPr>
          <w:rFonts w:ascii="Calibri" w:hAnsi="Calibri"/>
          <w:b/>
          <w:sz w:val="24"/>
          <w:szCs w:val="24"/>
        </w:rPr>
        <w:t>Table c</w:t>
      </w:r>
      <w:r w:rsidR="00C3613C" w:rsidRPr="00BE230A">
        <w:rPr>
          <w:rFonts w:ascii="Calibri" w:hAnsi="Calibri"/>
          <w:b/>
          <w:sz w:val="24"/>
          <w:szCs w:val="24"/>
        </w:rPr>
        <w:t>omparing Desk Review method</w:t>
      </w:r>
      <w:r w:rsidR="00C3613C">
        <w:rPr>
          <w:rFonts w:ascii="Calibri" w:hAnsi="Calibri"/>
          <w:b/>
          <w:sz w:val="24"/>
          <w:szCs w:val="24"/>
        </w:rPr>
        <w:t xml:space="preserve"> of</w:t>
      </w:r>
      <w:r w:rsidR="00C3613C" w:rsidRPr="00BE230A">
        <w:rPr>
          <w:rFonts w:ascii="Calibri" w:hAnsi="Calibri"/>
          <w:b/>
          <w:sz w:val="24"/>
          <w:szCs w:val="24"/>
        </w:rPr>
        <w:t xml:space="preserve"> cholera hotspots classification with </w:t>
      </w:r>
      <w:proofErr w:type="spellStart"/>
      <w:r w:rsidR="00C3613C" w:rsidRPr="00BE230A">
        <w:rPr>
          <w:rFonts w:ascii="Calibri" w:hAnsi="Calibri"/>
          <w:b/>
          <w:sz w:val="24"/>
          <w:szCs w:val="24"/>
        </w:rPr>
        <w:t>SatScan</w:t>
      </w:r>
      <w:proofErr w:type="spellEnd"/>
      <w:r w:rsidR="00C3613C" w:rsidRPr="00BE230A">
        <w:rPr>
          <w:rFonts w:ascii="Calibri" w:hAnsi="Calibri"/>
          <w:b/>
          <w:sz w:val="24"/>
          <w:szCs w:val="24"/>
        </w:rPr>
        <w:t xml:space="preserve"> and GTFCC methods</w:t>
      </w:r>
      <w:r w:rsidR="00C3613C">
        <w:rPr>
          <w:rFonts w:ascii="Calibri" w:hAnsi="Calibri"/>
          <w:b/>
          <w:sz w:val="24"/>
          <w:szCs w:val="24"/>
        </w:rPr>
        <w:t xml:space="preserve">. 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800"/>
        <w:gridCol w:w="2120"/>
        <w:gridCol w:w="2540"/>
        <w:gridCol w:w="1620"/>
        <w:gridCol w:w="1460"/>
      </w:tblGrid>
      <w:tr w:rsidR="00236D7E" w:rsidRPr="00236D7E" w:rsidTr="00236D7E">
        <w:trPr>
          <w:trHeight w:val="288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b/>
                <w:bCs/>
                <w:color w:val="000000"/>
              </w:rPr>
              <w:t>State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b/>
                <w:bCs/>
                <w:color w:val="000000"/>
              </w:rPr>
              <w:t>LGAs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esk review method</w:t>
            </w:r>
            <w:r w:rsidR="005310C8"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b/>
                <w:bCs/>
                <w:color w:val="000000"/>
              </w:rPr>
              <w:t>SatScan</w:t>
            </w:r>
            <w:proofErr w:type="spellEnd"/>
            <w:r w:rsidRPr="00236D7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method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EEAF6"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b/>
                <w:bCs/>
                <w:color w:val="000000"/>
              </w:rPr>
              <w:t>GFTCC method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Dawakin</w:t>
            </w:r>
            <w:proofErr w:type="spellEnd"/>
            <w:r w:rsidRPr="00236D7E">
              <w:rPr>
                <w:rFonts w:ascii="Calibri" w:eastAsia="Times New Roman" w:hAnsi="Calibri" w:cs="Times New Roman"/>
                <w:color w:val="000000"/>
              </w:rPr>
              <w:t xml:space="preserve"> Kudu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Tudun</w:t>
            </w:r>
            <w:proofErr w:type="spellEnd"/>
            <w:r w:rsidRPr="00236D7E">
              <w:rPr>
                <w:rFonts w:ascii="Calibri" w:eastAsia="Times New Roman" w:hAnsi="Calibri" w:cs="Times New Roman"/>
                <w:color w:val="000000"/>
              </w:rPr>
              <w:t xml:space="preserve"> Wad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DD4F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D4F8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900FA1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Doguw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Gwarz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Tof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Gwal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900FA1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3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Kab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900FA1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Bagwa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DD4F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D4F8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Bich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900FA1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3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Gark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Kibiy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Taka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900FA1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3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Wudil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Gay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900FA1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Gezaw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900FA1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3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Rogo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Dawakin</w:t>
            </w:r>
            <w:proofErr w:type="spellEnd"/>
            <w:r w:rsidRPr="00236D7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Tof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900FA1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3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Ungong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900FA1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3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Ran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900FA1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Madob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Karay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T2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Ajing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Garum</w:t>
            </w:r>
            <w:proofErr w:type="spellEnd"/>
            <w:r w:rsidRPr="00236D7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Malla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DD4F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D4F8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900FA1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Fagg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 Municipal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Rimin</w:t>
            </w:r>
            <w:proofErr w:type="spellEnd"/>
            <w:r w:rsidRPr="00236D7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Gad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</w:tr>
      <w:tr w:rsidR="00236D7E" w:rsidRPr="00236D7E" w:rsidTr="00236D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KA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6D7E">
              <w:rPr>
                <w:rFonts w:ascii="Calibri" w:eastAsia="Times New Roman" w:hAnsi="Calibri" w:cs="Times New Roman"/>
                <w:color w:val="000000"/>
              </w:rPr>
              <w:t>Kumbots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DD4F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D4F8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D7E" w:rsidRPr="00236D7E" w:rsidRDefault="00236D7E" w:rsidP="00236D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6D7E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</w:tr>
    </w:tbl>
    <w:p w:rsidR="000605FE" w:rsidRPr="006D665D" w:rsidRDefault="00DD4F85" w:rsidP="00E27B8F">
      <w:pPr>
        <w:spacing w:after="0"/>
        <w:rPr>
          <w:rFonts w:ascii="Calibri" w:hAnsi="Calibri" w:cs="Arial"/>
          <w:lang w:val="en-GB"/>
        </w:rPr>
      </w:pPr>
      <w:r>
        <w:rPr>
          <w:rFonts w:ascii="Calibri" w:hAnsi="Calibri" w:cs="Arial"/>
          <w:sz w:val="24"/>
          <w:szCs w:val="24"/>
          <w:lang w:val="en-GB"/>
        </w:rPr>
        <w:t>*</w:t>
      </w:r>
      <w:r w:rsidRPr="00DB03DA">
        <w:rPr>
          <w:rFonts w:ascii="Calibri" w:hAnsi="Calibri" w:cs="Arial"/>
          <w:lang w:val="en-GB"/>
        </w:rPr>
        <w:t xml:space="preserve">The current hotspot in the </w:t>
      </w:r>
      <w:proofErr w:type="gramStart"/>
      <w:r w:rsidRPr="00DB03DA">
        <w:rPr>
          <w:rFonts w:ascii="Calibri" w:hAnsi="Calibri" w:cs="Arial"/>
          <w:lang w:val="en-GB"/>
        </w:rPr>
        <w:t>Nigeria  National</w:t>
      </w:r>
      <w:proofErr w:type="gramEnd"/>
      <w:r w:rsidRPr="00DB03DA">
        <w:rPr>
          <w:rFonts w:ascii="Calibri" w:hAnsi="Calibri" w:cs="Arial"/>
          <w:lang w:val="en-GB"/>
        </w:rPr>
        <w:t xml:space="preserve"> Strategic Plan of Action on Cholera Control (NSPACC) is based on the desk review method, which have more LGAs than </w:t>
      </w:r>
      <w:proofErr w:type="spellStart"/>
      <w:r w:rsidRPr="00DB03DA">
        <w:rPr>
          <w:rFonts w:ascii="Calibri" w:hAnsi="Calibri" w:cs="Arial"/>
          <w:lang w:val="en-GB"/>
        </w:rPr>
        <w:t>SatScan</w:t>
      </w:r>
      <w:proofErr w:type="spellEnd"/>
      <w:r w:rsidRPr="00DB03DA">
        <w:rPr>
          <w:rFonts w:ascii="Calibri" w:hAnsi="Calibri" w:cs="Arial"/>
          <w:lang w:val="en-GB"/>
        </w:rPr>
        <w:t xml:space="preserve"> and GTF</w:t>
      </w:r>
      <w:r>
        <w:rPr>
          <w:rFonts w:ascii="Calibri" w:hAnsi="Calibri" w:cs="Arial"/>
          <w:lang w:val="en-GB"/>
        </w:rPr>
        <w:t xml:space="preserve">CC methods. </w:t>
      </w:r>
      <w:r w:rsidR="00226DF2">
        <w:rPr>
          <w:rFonts w:ascii="Calibri" w:hAnsi="Calibri" w:cs="Arial"/>
          <w:lang w:val="en-GB"/>
        </w:rPr>
        <w:t>We n</w:t>
      </w:r>
      <w:r>
        <w:rPr>
          <w:rFonts w:ascii="Calibri" w:hAnsi="Calibri" w:cs="Arial"/>
          <w:lang w:val="en-GB"/>
        </w:rPr>
        <w:t>ote that</w:t>
      </w:r>
      <w:r w:rsidRPr="00DB03DA">
        <w:rPr>
          <w:rFonts w:ascii="Calibri" w:hAnsi="Calibri" w:cs="Arial"/>
          <w:lang w:val="en-GB"/>
        </w:rPr>
        <w:t xml:space="preserve"> </w:t>
      </w:r>
      <w:proofErr w:type="spellStart"/>
      <w:r w:rsidRPr="00DB03DA">
        <w:rPr>
          <w:rFonts w:ascii="Calibri" w:hAnsi="Calibri" w:cs="Arial"/>
          <w:lang w:val="en-GB"/>
        </w:rPr>
        <w:t>Garko</w:t>
      </w:r>
      <w:proofErr w:type="spellEnd"/>
      <w:r w:rsidRPr="00DB03DA">
        <w:rPr>
          <w:rFonts w:ascii="Calibri" w:hAnsi="Calibri" w:cs="Arial"/>
          <w:lang w:val="en-GB"/>
        </w:rPr>
        <w:t xml:space="preserve">, </w:t>
      </w:r>
      <w:proofErr w:type="spellStart"/>
      <w:r w:rsidRPr="00DB03DA">
        <w:rPr>
          <w:rFonts w:ascii="Calibri" w:hAnsi="Calibri" w:cs="Arial"/>
          <w:lang w:val="en-GB"/>
        </w:rPr>
        <w:t>Kibiya</w:t>
      </w:r>
      <w:proofErr w:type="spellEnd"/>
      <w:r w:rsidRPr="00DB03DA">
        <w:rPr>
          <w:rFonts w:ascii="Calibri" w:hAnsi="Calibri" w:cs="Arial"/>
          <w:lang w:val="en-GB"/>
        </w:rPr>
        <w:t xml:space="preserve">, </w:t>
      </w:r>
      <w:proofErr w:type="spellStart"/>
      <w:r w:rsidRPr="00DB03DA">
        <w:rPr>
          <w:rFonts w:ascii="Calibri" w:hAnsi="Calibri" w:cs="Arial"/>
          <w:lang w:val="en-GB"/>
        </w:rPr>
        <w:t>Rogo</w:t>
      </w:r>
      <w:proofErr w:type="spellEnd"/>
      <w:r w:rsidRPr="00DB03DA">
        <w:rPr>
          <w:rFonts w:ascii="Calibri" w:hAnsi="Calibri" w:cs="Arial"/>
          <w:lang w:val="en-GB"/>
        </w:rPr>
        <w:t xml:space="preserve">, </w:t>
      </w:r>
      <w:r>
        <w:rPr>
          <w:rFonts w:ascii="Calibri" w:hAnsi="Calibri" w:cs="Arial"/>
          <w:lang w:val="en-GB"/>
        </w:rPr>
        <w:t xml:space="preserve">and </w:t>
      </w:r>
      <w:proofErr w:type="spellStart"/>
      <w:r w:rsidRPr="00DB03DA">
        <w:rPr>
          <w:rFonts w:ascii="Calibri" w:hAnsi="Calibri" w:cs="Arial"/>
          <w:lang w:val="en-GB"/>
        </w:rPr>
        <w:t>Ajingi</w:t>
      </w:r>
      <w:proofErr w:type="spellEnd"/>
      <w:r>
        <w:rPr>
          <w:rFonts w:ascii="Calibri" w:hAnsi="Calibri" w:cs="Arial"/>
          <w:lang w:val="en-GB"/>
        </w:rPr>
        <w:t xml:space="preserve"> are not hot</w:t>
      </w:r>
      <w:r w:rsidRPr="00DB03DA">
        <w:rPr>
          <w:rFonts w:ascii="Calibri" w:hAnsi="Calibri" w:cs="Arial"/>
          <w:lang w:val="en-GB"/>
        </w:rPr>
        <w:t xml:space="preserve">spots </w:t>
      </w:r>
      <w:r>
        <w:rPr>
          <w:rFonts w:ascii="Calibri" w:hAnsi="Calibri" w:cs="Arial"/>
          <w:lang w:val="en-GB"/>
        </w:rPr>
        <w:t xml:space="preserve">LGAs </w:t>
      </w:r>
      <w:r w:rsidRPr="00DB03DA">
        <w:rPr>
          <w:rFonts w:ascii="Calibri" w:hAnsi="Calibri" w:cs="Arial"/>
          <w:lang w:val="en-GB"/>
        </w:rPr>
        <w:t xml:space="preserve">according to </w:t>
      </w:r>
      <w:proofErr w:type="spellStart"/>
      <w:r w:rsidRPr="00DB03DA">
        <w:rPr>
          <w:rFonts w:ascii="Calibri" w:hAnsi="Calibri" w:cs="Arial"/>
          <w:lang w:val="en-GB"/>
        </w:rPr>
        <w:t>SatScan</w:t>
      </w:r>
      <w:proofErr w:type="spellEnd"/>
      <w:r w:rsidRPr="00DB03DA">
        <w:rPr>
          <w:rFonts w:ascii="Calibri" w:hAnsi="Calibri" w:cs="Arial"/>
          <w:lang w:val="en-GB"/>
        </w:rPr>
        <w:t xml:space="preserve"> and </w:t>
      </w:r>
      <w:r w:rsidR="00226DF2">
        <w:rPr>
          <w:rFonts w:ascii="Calibri" w:hAnsi="Calibri" w:cs="Arial"/>
          <w:lang w:val="en-GB"/>
        </w:rPr>
        <w:t xml:space="preserve">GTFCC methods and that </w:t>
      </w:r>
      <w:proofErr w:type="spellStart"/>
      <w:r w:rsidR="00226DF2">
        <w:rPr>
          <w:rFonts w:ascii="Calibri" w:hAnsi="Calibri" w:cs="Arial"/>
          <w:lang w:val="en-GB"/>
        </w:rPr>
        <w:t>Gwarzo</w:t>
      </w:r>
      <w:proofErr w:type="spellEnd"/>
      <w:r w:rsidR="00226DF2">
        <w:rPr>
          <w:rFonts w:ascii="Calibri" w:hAnsi="Calibri" w:cs="Arial"/>
          <w:lang w:val="en-GB"/>
        </w:rPr>
        <w:t xml:space="preserve"> and </w:t>
      </w:r>
      <w:proofErr w:type="spellStart"/>
      <w:r w:rsidR="00226DF2">
        <w:rPr>
          <w:rFonts w:ascii="Calibri" w:hAnsi="Calibri" w:cs="Arial"/>
          <w:lang w:val="en-GB"/>
        </w:rPr>
        <w:t>Tofa</w:t>
      </w:r>
      <w:proofErr w:type="spellEnd"/>
      <w:r w:rsidR="00226DF2">
        <w:rPr>
          <w:rFonts w:ascii="Calibri" w:hAnsi="Calibri" w:cs="Arial"/>
          <w:lang w:val="en-GB"/>
        </w:rPr>
        <w:t xml:space="preserve"> classified by Desk review as medium priority and the top most priority (T1) following SaTScan and GTFCC. </w:t>
      </w:r>
      <w:r>
        <w:rPr>
          <w:rFonts w:ascii="Calibri" w:hAnsi="Calibri" w:cs="Arial"/>
          <w:lang w:val="en-GB"/>
        </w:rPr>
        <w:t xml:space="preserve">In addition, </w:t>
      </w:r>
      <w:r w:rsidR="00226DF2">
        <w:rPr>
          <w:rFonts w:ascii="Calibri" w:hAnsi="Calibri" w:cs="Arial"/>
          <w:lang w:val="en-GB"/>
        </w:rPr>
        <w:t xml:space="preserve">six out of the 15 LGAs classified as low priority by the Desk Review are high priority (T1) according to SaTScan and GTFCC. </w:t>
      </w:r>
    </w:p>
    <w:sectPr w:rsidR="000605FE" w:rsidRPr="006D665D" w:rsidSect="00E27B8F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3765" w:rsidRDefault="00793765" w:rsidP="006C672D">
      <w:pPr>
        <w:spacing w:after="0" w:line="240" w:lineRule="auto"/>
      </w:pPr>
      <w:r>
        <w:separator/>
      </w:r>
    </w:p>
  </w:endnote>
  <w:endnote w:type="continuationSeparator" w:id="0">
    <w:p w:rsidR="00793765" w:rsidRDefault="00793765" w:rsidP="006C67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322D" w:rsidRDefault="00A332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3765" w:rsidRDefault="00793765" w:rsidP="006C672D">
      <w:pPr>
        <w:spacing w:after="0" w:line="240" w:lineRule="auto"/>
      </w:pPr>
      <w:r>
        <w:separator/>
      </w:r>
    </w:p>
  </w:footnote>
  <w:footnote w:type="continuationSeparator" w:id="0">
    <w:p w:rsidR="00793765" w:rsidRDefault="00793765" w:rsidP="006C67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B8F"/>
    <w:rsid w:val="00034FE9"/>
    <w:rsid w:val="00047825"/>
    <w:rsid w:val="00047C61"/>
    <w:rsid w:val="000570CD"/>
    <w:rsid w:val="000605FE"/>
    <w:rsid w:val="00062E44"/>
    <w:rsid w:val="00093625"/>
    <w:rsid w:val="000B1F9F"/>
    <w:rsid w:val="000F60B8"/>
    <w:rsid w:val="001162B6"/>
    <w:rsid w:val="00120314"/>
    <w:rsid w:val="001708CE"/>
    <w:rsid w:val="00203B44"/>
    <w:rsid w:val="00226DF2"/>
    <w:rsid w:val="00234636"/>
    <w:rsid w:val="00236D7E"/>
    <w:rsid w:val="00241A49"/>
    <w:rsid w:val="00250FA3"/>
    <w:rsid w:val="002975E1"/>
    <w:rsid w:val="002C0F14"/>
    <w:rsid w:val="002E67EF"/>
    <w:rsid w:val="002F5878"/>
    <w:rsid w:val="003254D5"/>
    <w:rsid w:val="00333217"/>
    <w:rsid w:val="00341ECF"/>
    <w:rsid w:val="00343B47"/>
    <w:rsid w:val="003645CD"/>
    <w:rsid w:val="0037191D"/>
    <w:rsid w:val="00374EE0"/>
    <w:rsid w:val="0042240E"/>
    <w:rsid w:val="004362EA"/>
    <w:rsid w:val="00446A25"/>
    <w:rsid w:val="00481E33"/>
    <w:rsid w:val="00495023"/>
    <w:rsid w:val="004B4846"/>
    <w:rsid w:val="004D757D"/>
    <w:rsid w:val="004E3275"/>
    <w:rsid w:val="005310C8"/>
    <w:rsid w:val="005355E5"/>
    <w:rsid w:val="005671CC"/>
    <w:rsid w:val="005C6CDB"/>
    <w:rsid w:val="005D7C1B"/>
    <w:rsid w:val="00627913"/>
    <w:rsid w:val="00627EA8"/>
    <w:rsid w:val="00630A74"/>
    <w:rsid w:val="006368DC"/>
    <w:rsid w:val="00646921"/>
    <w:rsid w:val="006C672D"/>
    <w:rsid w:val="006D665D"/>
    <w:rsid w:val="006E724A"/>
    <w:rsid w:val="006E7D31"/>
    <w:rsid w:val="0070328A"/>
    <w:rsid w:val="00711512"/>
    <w:rsid w:val="00732D43"/>
    <w:rsid w:val="00741987"/>
    <w:rsid w:val="00747BF4"/>
    <w:rsid w:val="00756229"/>
    <w:rsid w:val="0077547D"/>
    <w:rsid w:val="00793765"/>
    <w:rsid w:val="00795E96"/>
    <w:rsid w:val="007C4C7A"/>
    <w:rsid w:val="007E6B55"/>
    <w:rsid w:val="007F71AC"/>
    <w:rsid w:val="0081389A"/>
    <w:rsid w:val="00836A9C"/>
    <w:rsid w:val="00884281"/>
    <w:rsid w:val="00887DF1"/>
    <w:rsid w:val="00887EBC"/>
    <w:rsid w:val="008B263F"/>
    <w:rsid w:val="008D239C"/>
    <w:rsid w:val="008F2328"/>
    <w:rsid w:val="00900FA1"/>
    <w:rsid w:val="00926FEE"/>
    <w:rsid w:val="00934410"/>
    <w:rsid w:val="0093592C"/>
    <w:rsid w:val="00944040"/>
    <w:rsid w:val="009636EF"/>
    <w:rsid w:val="00972572"/>
    <w:rsid w:val="00991739"/>
    <w:rsid w:val="009C0CF3"/>
    <w:rsid w:val="009C5EEE"/>
    <w:rsid w:val="009E1571"/>
    <w:rsid w:val="00A102D3"/>
    <w:rsid w:val="00A3199D"/>
    <w:rsid w:val="00A3322D"/>
    <w:rsid w:val="00A52F02"/>
    <w:rsid w:val="00A90701"/>
    <w:rsid w:val="00AB3386"/>
    <w:rsid w:val="00AD209D"/>
    <w:rsid w:val="00AD4157"/>
    <w:rsid w:val="00B52712"/>
    <w:rsid w:val="00B6286B"/>
    <w:rsid w:val="00B735DA"/>
    <w:rsid w:val="00B8307C"/>
    <w:rsid w:val="00B9673B"/>
    <w:rsid w:val="00BA50A5"/>
    <w:rsid w:val="00BA65E2"/>
    <w:rsid w:val="00BB0355"/>
    <w:rsid w:val="00BB7536"/>
    <w:rsid w:val="00BC1635"/>
    <w:rsid w:val="00BD756C"/>
    <w:rsid w:val="00BE2B33"/>
    <w:rsid w:val="00C2297E"/>
    <w:rsid w:val="00C3613C"/>
    <w:rsid w:val="00C70B5E"/>
    <w:rsid w:val="00C77153"/>
    <w:rsid w:val="00C81818"/>
    <w:rsid w:val="00CA2C19"/>
    <w:rsid w:val="00CC0290"/>
    <w:rsid w:val="00D04AD6"/>
    <w:rsid w:val="00D31A4F"/>
    <w:rsid w:val="00D34AC7"/>
    <w:rsid w:val="00D532C3"/>
    <w:rsid w:val="00DB019E"/>
    <w:rsid w:val="00DB03DA"/>
    <w:rsid w:val="00DD4F85"/>
    <w:rsid w:val="00DD554F"/>
    <w:rsid w:val="00E27B8F"/>
    <w:rsid w:val="00E376C7"/>
    <w:rsid w:val="00E55375"/>
    <w:rsid w:val="00E67948"/>
    <w:rsid w:val="00ED6CD0"/>
    <w:rsid w:val="00F429B8"/>
    <w:rsid w:val="00F46FEC"/>
    <w:rsid w:val="00F6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68379F-232B-4029-83A7-CD09D9012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67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672D"/>
  </w:style>
  <w:style w:type="paragraph" w:styleId="Footer">
    <w:name w:val="footer"/>
    <w:basedOn w:val="Normal"/>
    <w:link w:val="FooterChar"/>
    <w:uiPriority w:val="99"/>
    <w:unhideWhenUsed/>
    <w:rsid w:val="006C67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72D"/>
  </w:style>
  <w:style w:type="table" w:styleId="TableGrid">
    <w:name w:val="Table Grid"/>
    <w:basedOn w:val="TableNormal"/>
    <w:uiPriority w:val="39"/>
    <w:rsid w:val="00756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1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e Ngwa</dc:creator>
  <cp:keywords/>
  <dc:description/>
  <cp:lastModifiedBy>Moise Ngwa</cp:lastModifiedBy>
  <cp:revision>2</cp:revision>
  <dcterms:created xsi:type="dcterms:W3CDTF">2020-12-24T14:45:00Z</dcterms:created>
  <dcterms:modified xsi:type="dcterms:W3CDTF">2020-12-24T14:45:00Z</dcterms:modified>
</cp:coreProperties>
</file>